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8176B" w14:textId="7FEC8BD5" w:rsidR="009F2D78" w:rsidRPr="000079F0" w:rsidRDefault="000079F0">
      <w:pPr>
        <w:rPr>
          <w:rFonts w:ascii="Times New Roman" w:hAnsi="Times New Roman" w:cs="Times New Roman"/>
          <w:b/>
          <w:bCs/>
        </w:rPr>
      </w:pPr>
      <w:r w:rsidRPr="000079F0">
        <w:rPr>
          <w:rFonts w:ascii="Times New Roman" w:hAnsi="Times New Roman" w:cs="Times New Roman"/>
          <w:b/>
          <w:bCs/>
        </w:rPr>
        <w:t xml:space="preserve">Supplemental table 1. Comparison of </w:t>
      </w:r>
      <w:r w:rsidRPr="000079F0">
        <w:rPr>
          <w:rFonts w:ascii="Times New Roman" w:hAnsi="Times New Roman" w:cs="Times New Roman"/>
          <w:b/>
          <w:bCs/>
        </w:rPr>
        <w:t>demographic characteristics between the subjects included and exclud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13"/>
        <w:gridCol w:w="1680"/>
        <w:gridCol w:w="1739"/>
        <w:gridCol w:w="874"/>
      </w:tblGrid>
      <w:tr w:rsidR="000079F0" w:rsidRPr="000079F0" w14:paraId="5BEADDE3" w14:textId="77777777" w:rsidTr="000079F0">
        <w:trPr>
          <w:trHeight w:val="300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37199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E701" w14:textId="6DAEA7E0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cluded </w:t>
            </w: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jects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FE4E9" w14:textId="083A228E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cluded </w:t>
            </w: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jects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D866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0079F0" w:rsidRPr="000079F0" w14:paraId="0972F562" w14:textId="77777777" w:rsidTr="000079F0">
        <w:trPr>
          <w:trHeight w:val="27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2296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, mean (SD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AC28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76±6.8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684C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79±6.7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2FC8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4</w:t>
            </w:r>
          </w:p>
        </w:tc>
      </w:tr>
      <w:tr w:rsidR="000079F0" w:rsidRPr="000079F0" w14:paraId="33E5EF1D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6F78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ucation degree, n (%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1148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C3F6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6ECF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8</w:t>
            </w:r>
          </w:p>
        </w:tc>
      </w:tr>
      <w:tr w:rsidR="000079F0" w:rsidRPr="000079F0" w14:paraId="73647AC7" w14:textId="77777777" w:rsidTr="000079F0">
        <w:trPr>
          <w:trHeight w:val="30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054D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 formal education or Elementary school 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25AD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(65.03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B5B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kern w:val="0"/>
                <w:szCs w:val="21"/>
              </w:rPr>
              <w:t>362(64.7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0647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079F0" w:rsidRPr="000079F0" w14:paraId="7A227546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0BD7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school or equal to high school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3882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(25.90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A160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kern w:val="0"/>
                <w:szCs w:val="21"/>
              </w:rPr>
              <w:t>154(27.5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CB06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079F0" w:rsidRPr="000079F0" w14:paraId="1B0B3EE0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054E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ege and higher 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3304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(9.07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456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kern w:val="0"/>
                <w:szCs w:val="21"/>
              </w:rPr>
              <w:t>43(7.6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6D0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079F0" w:rsidRPr="000079F0" w14:paraId="11A63300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B87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thly household income, n (%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BDB5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7D0E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53A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kern w:val="0"/>
                <w:szCs w:val="21"/>
              </w:rPr>
              <w:t>0.129</w:t>
            </w:r>
          </w:p>
        </w:tc>
      </w:tr>
      <w:tr w:rsidR="000079F0" w:rsidRPr="000079F0" w14:paraId="65A8E145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32FC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CNY¥ 500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B8EC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(18.53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2B98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kern w:val="0"/>
                <w:szCs w:val="21"/>
              </w:rPr>
              <w:t>131(23.4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5BC8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079F0" w:rsidRPr="000079F0" w14:paraId="2A6D32DC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F733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Y¥ 5000–19999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1EEB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(66.54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EA7A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(63.3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FA46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13C149E9" w14:textId="77777777" w:rsidTr="000079F0">
        <w:trPr>
          <w:trHeight w:val="285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FD2F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kern w:val="0"/>
                <w:szCs w:val="21"/>
              </w:rPr>
              <w:t>≥</w:t>
            </w: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Y¥ 2000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D70F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(14.93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0BE7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(13.2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7243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4F3A37EC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33C0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, n (%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5139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D6F2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B038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0</w:t>
            </w:r>
          </w:p>
        </w:tc>
      </w:tr>
      <w:tr w:rsidR="000079F0" w:rsidRPr="000079F0" w14:paraId="0703345C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41F0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4890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(88.66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94E1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(87.4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4A09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02520BEB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4EEB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4845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(11.34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9B3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(12.5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F6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4FA57F51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D864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lipidemia, n (%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39A4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13BB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CDE4" w14:textId="00608542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0</w:t>
            </w:r>
          </w:p>
        </w:tc>
      </w:tr>
      <w:tr w:rsidR="000079F0" w:rsidRPr="000079F0" w14:paraId="2FDEA042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17F3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90BB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(92.63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2C67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(88.0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366B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56BECD1B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C159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1DB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(7.37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D486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(11.9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CBA2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1EDAA0F7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7B0B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, n (%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46F6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2FD9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6190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</w:tr>
      <w:tr w:rsidR="000079F0" w:rsidRPr="000079F0" w14:paraId="48AB80D5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DA6E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785D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(96.41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6FC9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8(94.4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505A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41AA39FF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5A0C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6310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3.59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3B73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(5.5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6E0F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73A4448D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D1EA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heart disease, n (%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D586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5583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68A4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</w:tr>
      <w:tr w:rsidR="000079F0" w:rsidRPr="000079F0" w14:paraId="163A59A1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C17E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ABF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(97.35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717B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4(95.5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828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54065F29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395F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E114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2.65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A7D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4.4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9CD4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73849822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8256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ke, n (%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D9EF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849C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25E6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</w:tr>
      <w:tr w:rsidR="000079F0" w:rsidRPr="000079F0" w14:paraId="18F951AF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374E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74F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(97.73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CF5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(96.4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FDD3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2EA12C79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773C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1405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2.27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F67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3.5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2CD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00700242" w14:textId="77777777" w:rsidTr="000079F0">
        <w:trPr>
          <w:trHeight w:val="278"/>
        </w:trPr>
        <w:tc>
          <w:tcPr>
            <w:tcW w:w="3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E00A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ental history of hip fracture, n (%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7C6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98C7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9</w:t>
            </w:r>
          </w:p>
        </w:tc>
      </w:tr>
      <w:tr w:rsidR="000079F0" w:rsidRPr="000079F0" w14:paraId="3A417A24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4A08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D9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3(95.09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3D3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(93.3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3B02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5B8AAA60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9CAD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A4BD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(4.91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C54C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(6.6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B7E6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25871CE1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0B13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corticoid, n (%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CED1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E597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BE81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1</w:t>
            </w:r>
          </w:p>
        </w:tc>
      </w:tr>
      <w:tr w:rsidR="000079F0" w:rsidRPr="000079F0" w14:paraId="7D929336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9830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8F8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(97.54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42A2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(96.4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3A76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10A5023A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705B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4913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2.46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14A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3.5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0239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70D14D7A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236B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eumatoid arthritis, n (%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A21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C7B1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9185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1</w:t>
            </w:r>
          </w:p>
        </w:tc>
      </w:tr>
      <w:tr w:rsidR="000079F0" w:rsidRPr="000079F0" w14:paraId="6FEDE061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5AF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0C4A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(97.54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31D3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(96.4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354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2FA46064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CA6C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5B57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2.46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E4BD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3.5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C8C1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38E281C7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B2B8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, n (%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273D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4CAA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F931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kern w:val="0"/>
                <w:szCs w:val="21"/>
              </w:rPr>
              <w:t>0.057</w:t>
            </w:r>
          </w:p>
        </w:tc>
      </w:tr>
      <w:tr w:rsidR="000079F0" w:rsidRPr="000079F0" w14:paraId="3C8014DD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72E0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56E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(92.44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790B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(89.0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6D0C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2C784115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4245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1EB1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(7.56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D08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(10.9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18DA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6034EF06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8CF6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, n (%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7408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5FBB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301F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8</w:t>
            </w:r>
          </w:p>
        </w:tc>
      </w:tr>
      <w:tr w:rsidR="000079F0" w:rsidRPr="000079F0" w14:paraId="233D050B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AA3F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065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(82.80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6E7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(79.6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21A1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79F0" w:rsidRPr="000079F0" w14:paraId="72A088A6" w14:textId="77777777" w:rsidTr="000079F0">
        <w:trPr>
          <w:trHeight w:val="278"/>
        </w:trPr>
        <w:tc>
          <w:tcPr>
            <w:tcW w:w="1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2B85" w14:textId="77777777" w:rsidR="000079F0" w:rsidRPr="000079F0" w:rsidRDefault="000079F0" w:rsidP="000079F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73D3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(17.20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0559" w14:textId="77777777" w:rsidR="000079F0" w:rsidRPr="000079F0" w:rsidRDefault="000079F0" w:rsidP="0000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(20.39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6FACF" w14:textId="77777777" w:rsidR="000079F0" w:rsidRPr="000079F0" w:rsidRDefault="000079F0" w:rsidP="00007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079F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14:paraId="12A28561" w14:textId="42420AF1" w:rsidR="000079F0" w:rsidRPr="000079F0" w:rsidRDefault="000079F0">
      <w:pPr>
        <w:rPr>
          <w:rFonts w:ascii="Times New Roman" w:hAnsi="Times New Roman" w:cs="Times New Roman"/>
          <w:sz w:val="20"/>
          <w:szCs w:val="20"/>
        </w:rPr>
      </w:pPr>
      <w:r w:rsidRPr="000079F0">
        <w:rPr>
          <w:rFonts w:ascii="Times New Roman" w:hAnsi="Times New Roman" w:cs="Times New Roman"/>
          <w:sz w:val="20"/>
          <w:szCs w:val="20"/>
        </w:rPr>
        <w:t xml:space="preserve">Notes: </w:t>
      </w:r>
      <w:r w:rsidRPr="000079F0">
        <w:rPr>
          <w:rFonts w:ascii="Times New Roman" w:hAnsi="Times New Roman" w:cs="Times New Roman"/>
          <w:sz w:val="20"/>
          <w:szCs w:val="20"/>
        </w:rPr>
        <w:t>Comparison of</w:t>
      </w:r>
      <w:r w:rsidRPr="000079F0">
        <w:rPr>
          <w:rFonts w:ascii="Times New Roman" w:hAnsi="Times New Roman" w:cs="Times New Roman"/>
          <w:sz w:val="20"/>
          <w:szCs w:val="20"/>
        </w:rPr>
        <w:t xml:space="preserve"> </w:t>
      </w:r>
      <w:r w:rsidRPr="000079F0">
        <w:rPr>
          <w:rFonts w:ascii="Times New Roman" w:hAnsi="Times New Roman" w:cs="Times New Roman"/>
          <w:sz w:val="20"/>
          <w:szCs w:val="20"/>
        </w:rPr>
        <w:t xml:space="preserve">demographic characteristics between the subjects </w:t>
      </w:r>
      <w:r w:rsidRPr="000079F0">
        <w:rPr>
          <w:rFonts w:ascii="Times New Roman" w:hAnsi="Times New Roman" w:cs="Times New Roman"/>
          <w:sz w:val="20"/>
          <w:szCs w:val="20"/>
        </w:rPr>
        <w:t xml:space="preserve">529 </w:t>
      </w:r>
      <w:r w:rsidRPr="000079F0">
        <w:rPr>
          <w:rFonts w:ascii="Times New Roman" w:hAnsi="Times New Roman" w:cs="Times New Roman"/>
          <w:sz w:val="20"/>
          <w:szCs w:val="20"/>
        </w:rPr>
        <w:t xml:space="preserve">included and </w:t>
      </w:r>
      <w:r w:rsidRPr="000079F0">
        <w:rPr>
          <w:rFonts w:ascii="Times New Roman" w:hAnsi="Times New Roman" w:cs="Times New Roman"/>
          <w:sz w:val="20"/>
          <w:szCs w:val="20"/>
        </w:rPr>
        <w:t xml:space="preserve">559 </w:t>
      </w:r>
      <w:r w:rsidRPr="000079F0">
        <w:rPr>
          <w:rFonts w:ascii="Times New Roman" w:hAnsi="Times New Roman" w:cs="Times New Roman"/>
          <w:sz w:val="20"/>
          <w:szCs w:val="20"/>
        </w:rPr>
        <w:t>excluded</w:t>
      </w:r>
      <w:r w:rsidRPr="000079F0">
        <w:rPr>
          <w:rFonts w:ascii="Times New Roman" w:hAnsi="Times New Roman" w:cs="Times New Roman"/>
          <w:sz w:val="20"/>
          <w:szCs w:val="20"/>
        </w:rPr>
        <w:t xml:space="preserve"> among the 1087 women continued to live in the local community for at least 10 years.</w:t>
      </w:r>
    </w:p>
    <w:sectPr w:rsidR="000079F0" w:rsidRPr="00007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9F0"/>
    <w:rsid w:val="000079F0"/>
    <w:rsid w:val="009F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4B1CA"/>
  <w15:chartTrackingRefBased/>
  <w15:docId w15:val="{D0E933B5-21F8-447F-B9CC-A7062B4A6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7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4</Words>
  <Characters>1320</Characters>
  <Application>Microsoft Office Word</Application>
  <DocSecurity>0</DocSecurity>
  <Lines>29</Lines>
  <Paragraphs>12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ue</dc:creator>
  <cp:keywords/>
  <dc:description/>
  <cp:lastModifiedBy>Liu Jue</cp:lastModifiedBy>
  <cp:revision>1</cp:revision>
  <dcterms:created xsi:type="dcterms:W3CDTF">2022-11-03T03:04:00Z</dcterms:created>
  <dcterms:modified xsi:type="dcterms:W3CDTF">2022-11-03T03:07:00Z</dcterms:modified>
</cp:coreProperties>
</file>